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Table S8. Correlates of bacterial vaginosis (Nugent score ≥7) in multivariate analysis, excluding patients with an intermediate Nugent score (4-6). Presence of Lactobacillus has been removed from this model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9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980"/>
      </w:tblGrid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justed odds ratio (95% CI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Number of sex partners, last 3 months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Non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On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Two or mor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51 (0.92-2.47)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1.05 (0.62-1.80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ardenerella vaginalis</w:t>
            </w:r>
          </w:p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89 (1.34-2.67)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ifidobacterium</w:t>
            </w:r>
          </w:p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3.04 (2.14-4.30)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gasphaera elsdenii</w:t>
            </w:r>
          </w:p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1.67 (0.97-2.85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ialister</w:t>
            </w:r>
          </w:p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2.87 (1.65-4.98)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coplasma homini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2.89 (1.73-4.82)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eptotrichia</w:t>
            </w:r>
          </w:p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vertAlign w:val="superscript"/>
                <w:lang w:val="en-US"/>
              </w:rPr>
            </w:pPr>
            <w:r>
              <w:rPr>
                <w:i/>
                <w:vertAlign w:val="superscript"/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2.23 (1.46-3.39)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Prevotella </w:t>
            </w:r>
          </w:p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2.38 (1.67-3.40)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Peptoniphilus</w:t>
            </w:r>
            <w:r>
              <w:rPr>
                <w:lang w:val="en-US"/>
              </w:rPr>
              <w:t xml:space="preserve"> other than</w:t>
            </w:r>
            <w:r>
              <w:rPr>
                <w:i/>
                <w:lang w:val="en-US"/>
              </w:rPr>
              <w:t xml:space="preserve"> lacrimali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Negativ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60 (0.37-0.96)</w:t>
            </w:r>
            <w:r>
              <w:rPr>
                <w:vertAlign w:val="superscript"/>
                <w:lang w:val="en-US"/>
              </w:rPr>
              <w:t>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</w:t>
      </w:r>
      <w:r>
        <w:rPr>
          <w:rFonts w:eastAsia="Symbol" w:cs="Symbol" w:ascii="Symbol" w:hAnsi="Symbol"/>
          <w:lang w:val="en-US"/>
        </w:rPr>
        <w:t></w:t>
      </w:r>
      <w:r>
        <w:rPr>
          <w:lang w:val="en-US"/>
        </w:rPr>
        <w:t xml:space="preserve">0.001; 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r>
        <w:rPr>
          <w:rFonts w:eastAsia="Symbol" w:cs="Symbol" w:ascii="Symbol" w:hAnsi="Symbol"/>
          <w:lang w:val="en-US"/>
        </w:rPr>
        <w:t></w:t>
      </w:r>
      <w:r>
        <w:rPr>
          <w:lang w:val="en-US"/>
        </w:rPr>
        <w:t>0.05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1418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8:22:00Z</dcterms:created>
  <dc:creator>pepj1701</dc:creator>
  <dc:description/>
  <cp:keywords/>
  <dc:language>en-US</dc:language>
  <cp:lastModifiedBy>pepj1701</cp:lastModifiedBy>
  <dcterms:modified xsi:type="dcterms:W3CDTF">2011-08-29T18:22:00Z</dcterms:modified>
  <cp:revision>2</cp:revision>
  <dc:subject/>
  <dc:title/>
</cp:coreProperties>
</file>